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hyperlink r:id="rId2">
        <w:r>
          <w:rPr>
            <w:rStyle w:val="InternetLink"/>
          </w:rPr>
          <w:t>https://www.jianguoyun.com/c/sd/1c2ac68/6dd9c4f4c57280f2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hyperlink r:id="rId3">
        <w:r>
          <w:rPr>
            <w:rStyle w:val="InternetLink"/>
          </w:rPr>
          <w:t>https://www.jianguoyun.com/c/sd/1c2ac68/6dd9c4f4c57280f2</w:t>
        </w:r>
      </w:hyperlink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jianguoyun.com/c/sd/1c2ac68/6dd9c4f4c57280f2" TargetMode="External"/><Relationship Id="rId3" Type="http://schemas.openxmlformats.org/officeDocument/2006/relationships/hyperlink" Target="https://www.jianguoyun.com/c/sd/1c2ac68/6dd9c4f4c57280f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4:58:10Z</dcterms:created>
  <dc:creator>user</dc:creator>
  <dc:description/>
  <dc:language>en-US</dc:language>
  <cp:lastModifiedBy>小gaga</cp:lastModifiedBy>
  <dcterms:modified xsi:type="dcterms:W3CDTF">2026-03-08T15:51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48E10FE5534300BAB88EA2B791CA62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ZjZlZTExNzZlYzU2NWE4MDA5NDc0ZjY0MDQzYmY4OTciLCJ1c2VySWQiOiIyMDAyMTY3MzMifQ==</vt:lpwstr>
  </property>
</Properties>
</file>